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B48ED" w14:textId="343A8728" w:rsidR="00EE4D46" w:rsidRPr="002C3C56" w:rsidRDefault="00A9686C" w:rsidP="00A9686C">
      <w:pPr>
        <w:ind w:firstLine="420"/>
        <w:jc w:val="center"/>
        <w:rPr>
          <w:rFonts w:ascii="Times New Roman" w:hAnsi="Times New Roman" w:cs="Times New Roman"/>
          <w:b/>
          <w:bCs/>
        </w:rPr>
      </w:pPr>
      <w:r w:rsidRPr="002C3C56">
        <w:rPr>
          <w:rFonts w:ascii="Times New Roman" w:hAnsi="Times New Roman" w:cs="Times New Roman"/>
          <w:b/>
          <w:bCs/>
        </w:rPr>
        <w:t>Supplementary Information</w:t>
      </w:r>
    </w:p>
    <w:p w14:paraId="445FC6BF" w14:textId="7470B13C" w:rsidR="00A9686C" w:rsidRDefault="00A9686C" w:rsidP="00A9686C">
      <w:pPr>
        <w:ind w:firstLine="420"/>
        <w:rPr>
          <w:b/>
          <w:bCs/>
        </w:rPr>
      </w:pPr>
      <w:r w:rsidRPr="00150A8E">
        <w:rPr>
          <w:rFonts w:ascii="Times New Roman" w:hAnsi="Times New Roman" w:cs="Times New Roman"/>
          <w:b/>
          <w:bCs/>
        </w:rPr>
        <w:t>Table S1</w:t>
      </w:r>
      <w:r w:rsidRPr="00150A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actors and levels of </w:t>
      </w:r>
      <w:proofErr w:type="spellStart"/>
      <w:r>
        <w:rPr>
          <w:rFonts w:ascii="Times New Roman" w:hAnsi="Times New Roman" w:cs="Times New Roman"/>
        </w:rPr>
        <w:t>Plackett</w:t>
      </w:r>
      <w:proofErr w:type="spellEnd"/>
      <w:r>
        <w:rPr>
          <w:rFonts w:ascii="Times New Roman" w:hAnsi="Times New Roman" w:cs="Times New Roman"/>
        </w:rPr>
        <w:t>-Burman experiment</w:t>
      </w:r>
    </w:p>
    <w:tbl>
      <w:tblPr>
        <w:tblStyle w:val="a"/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688"/>
        <w:gridCol w:w="1777"/>
        <w:gridCol w:w="221"/>
        <w:gridCol w:w="1396"/>
        <w:gridCol w:w="1546"/>
        <w:gridCol w:w="1678"/>
      </w:tblGrid>
      <w:tr w:rsidR="008519D8" w14:paraId="59C9CEBE" w14:textId="77777777" w:rsidTr="00B20E77">
        <w:trPr>
          <w:jc w:val="center"/>
        </w:trPr>
        <w:tc>
          <w:tcPr>
            <w:tcW w:w="3465" w:type="dxa"/>
            <w:gridSpan w:val="2"/>
          </w:tcPr>
          <w:p w14:paraId="605ADBC3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ari</w:t>
            </w:r>
            <w:r>
              <w:rPr>
                <w:rFonts w:ascii="Times New Roman" w:hAnsi="Times New Roman" w:cs="Times New Roman"/>
                <w:szCs w:val="21"/>
              </w:rPr>
              <w:t>ables</w:t>
            </w:r>
          </w:p>
        </w:tc>
        <w:tc>
          <w:tcPr>
            <w:tcW w:w="4841" w:type="dxa"/>
            <w:gridSpan w:val="4"/>
          </w:tcPr>
          <w:p w14:paraId="18ADACC5" w14:textId="461C7FF0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perimental Levels</w:t>
            </w:r>
          </w:p>
        </w:tc>
      </w:tr>
      <w:tr w:rsidR="008519D8" w14:paraId="778A4918" w14:textId="77777777" w:rsidTr="008519D8">
        <w:tblPrEx>
          <w:tblBorders>
            <w:top w:val="none" w:sz="0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D2C50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mber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9B202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ari</w:t>
            </w:r>
            <w:r>
              <w:rPr>
                <w:rFonts w:ascii="Times New Roman" w:hAnsi="Times New Roman" w:cs="Times New Roman"/>
                <w:szCs w:val="21"/>
              </w:rPr>
              <w:t>ables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ED25D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C6E6C" w14:textId="6BB09BA8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9193F" w14:textId="13B00E2C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519D8" w14:paraId="088C3E76" w14:textId="77777777" w:rsidTr="008519D8">
        <w:tblPrEx>
          <w:tblBorders>
            <w:top w:val="none" w:sz="0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31B4D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B1CEF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n starch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1CD00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25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0BF9B" w14:textId="36F1A499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23A1D" w14:textId="31C5072B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75</w:t>
            </w:r>
          </w:p>
        </w:tc>
      </w:tr>
      <w:tr w:rsidR="008519D8" w14:paraId="41459378" w14:textId="77777777" w:rsidTr="008519D8">
        <w:tblPrEx>
          <w:tblBorders>
            <w:top w:val="none" w:sz="0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744DE3B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E3B19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ybean mea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4FE1ABA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7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B27E4F2" w14:textId="2AADE45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3543A19" w14:textId="0DB385FD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25</w:t>
            </w:r>
          </w:p>
        </w:tc>
      </w:tr>
      <w:tr w:rsidR="008519D8" w14:paraId="07C0B3ED" w14:textId="77777777" w:rsidTr="008519D8">
        <w:tblPrEx>
          <w:tblBorders>
            <w:top w:val="none" w:sz="0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53739E3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48464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ast extrac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247E2BE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762B161" w14:textId="6C1DB5F2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AD27AE0" w14:textId="0486EDF0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5</w:t>
            </w:r>
          </w:p>
        </w:tc>
      </w:tr>
      <w:tr w:rsidR="008519D8" w14:paraId="16991C87" w14:textId="77777777" w:rsidTr="008519D8">
        <w:tblPrEx>
          <w:tblBorders>
            <w:top w:val="none" w:sz="0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6C348B1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86D9E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SO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0220C89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F8DC206" w14:textId="4AD9E4AC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54797D8" w14:textId="303BC1FD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5</w:t>
            </w:r>
          </w:p>
        </w:tc>
      </w:tr>
      <w:tr w:rsidR="008519D8" w14:paraId="23B6857C" w14:textId="77777777" w:rsidTr="008519D8">
        <w:tblPrEx>
          <w:tblBorders>
            <w:top w:val="none" w:sz="0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AE82DDB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3D0A0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gSO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6D74817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DA22C75" w14:textId="242679B8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BF57C83" w14:textId="7C596C71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5</w:t>
            </w:r>
          </w:p>
        </w:tc>
      </w:tr>
      <w:tr w:rsidR="008519D8" w14:paraId="192D5247" w14:textId="77777777" w:rsidTr="008519D8">
        <w:tblPrEx>
          <w:tblBorders>
            <w:top w:val="none" w:sz="0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C2B9BFF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C5716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475AB7B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2FFFE08" w14:textId="73185C83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14041EA" w14:textId="21902C4B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5</w:t>
            </w:r>
          </w:p>
        </w:tc>
      </w:tr>
      <w:tr w:rsidR="008519D8" w14:paraId="468C82DD" w14:textId="77777777" w:rsidTr="008519D8">
        <w:tblPrEx>
          <w:tblBorders>
            <w:top w:val="none" w:sz="0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ABA1DF8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CB6EE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oculation amoun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5A2A60C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F1A8BE0" w14:textId="08A1F12C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BC8EF2D" w14:textId="21C14902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5</w:t>
            </w:r>
          </w:p>
        </w:tc>
      </w:tr>
      <w:tr w:rsidR="008519D8" w14:paraId="34ED06E1" w14:textId="77777777" w:rsidTr="008519D8">
        <w:tblPrEx>
          <w:tblBorders>
            <w:top w:val="none" w:sz="0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785393F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1DB02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mmy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56BD39D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24556FA" w14:textId="47ADE7E5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4A1F97C" w14:textId="0874C20E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519D8" w14:paraId="6DDBAF9D" w14:textId="77777777" w:rsidTr="008519D8">
        <w:tblPrEx>
          <w:tblBorders>
            <w:top w:val="none" w:sz="0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42DB0BF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23C0B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mmy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D2655B9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EFDD9FF" w14:textId="75A61DE5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2B39157" w14:textId="392657AA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519D8" w14:paraId="1F4A4732" w14:textId="77777777" w:rsidTr="008519D8">
        <w:tblPrEx>
          <w:tblBorders>
            <w:top w:val="none" w:sz="0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FED015D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A12D7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mmy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491BBF1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351905F" w14:textId="00D5D501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5E3CD5D" w14:textId="3BA0CFD2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519D8" w14:paraId="63B3E834" w14:textId="77777777" w:rsidTr="008519D8">
        <w:tblPrEx>
          <w:tblBorders>
            <w:top w:val="none" w:sz="0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A1DE8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A37D4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mmy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CA53F" w14:textId="77777777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07C62" w14:textId="26592FC0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C2493" w14:textId="0B1C4144" w:rsidR="008519D8" w:rsidRDefault="008519D8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14:paraId="112D9A20" w14:textId="77777777" w:rsidR="00A9686C" w:rsidRDefault="00A9686C" w:rsidP="00A9686C">
      <w:pPr>
        <w:ind w:firstLine="420"/>
        <w:rPr>
          <w:b/>
          <w:bCs/>
        </w:rPr>
      </w:pPr>
    </w:p>
    <w:p w14:paraId="61EA3DE4" w14:textId="77777777" w:rsidR="009D6F83" w:rsidRDefault="009D6F83" w:rsidP="00A9686C">
      <w:pPr>
        <w:ind w:firstLine="420"/>
        <w:sectPr w:rsidR="009D6F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A31A29" w14:textId="77777777" w:rsidR="00A9686C" w:rsidRDefault="00A9686C" w:rsidP="00A9686C">
      <w:pPr>
        <w:ind w:firstLine="420"/>
      </w:pPr>
    </w:p>
    <w:p w14:paraId="2063E0B9" w14:textId="5124E2AB" w:rsidR="00A9686C" w:rsidRPr="009D6F83" w:rsidRDefault="00A9686C" w:rsidP="009D6F83">
      <w:pPr>
        <w:ind w:firstLine="420"/>
        <w:jc w:val="left"/>
        <w:rPr>
          <w:rFonts w:ascii="Times New Roman" w:hAnsi="Times New Roman" w:cs="Times New Roman"/>
        </w:rPr>
      </w:pPr>
      <w:r w:rsidRPr="009D6F83">
        <w:rPr>
          <w:rFonts w:ascii="Times New Roman" w:hAnsi="Times New Roman" w:cs="Times New Roman"/>
          <w:b/>
          <w:bCs/>
        </w:rPr>
        <w:t>Table S2</w:t>
      </w:r>
      <w:r w:rsidRPr="009D6F83">
        <w:rPr>
          <w:rFonts w:ascii="Times New Roman" w:hAnsi="Times New Roman" w:cs="Times New Roman"/>
        </w:rPr>
        <w:t xml:space="preserve"> Factors and levels of Central Composite design</w:t>
      </w:r>
    </w:p>
    <w:tbl>
      <w:tblPr>
        <w:tblW w:w="5000" w:type="pct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213"/>
        <w:gridCol w:w="2415"/>
        <w:gridCol w:w="1648"/>
        <w:gridCol w:w="1515"/>
        <w:gridCol w:w="1515"/>
      </w:tblGrid>
      <w:tr w:rsidR="00A9686C" w14:paraId="14ED7D9F" w14:textId="77777777" w:rsidTr="002B4270">
        <w:trPr>
          <w:jc w:val="center"/>
        </w:trPr>
        <w:tc>
          <w:tcPr>
            <w:tcW w:w="21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0E257" w14:textId="77777777" w:rsidR="00A9686C" w:rsidRDefault="00A9686C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ctors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7E1DF" w14:textId="77777777" w:rsidR="00A9686C" w:rsidRDefault="00A9686C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0FFAD" w14:textId="77777777" w:rsidR="00A9686C" w:rsidRDefault="00A9686C" w:rsidP="006B5549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perimental Levels</w:t>
            </w:r>
          </w:p>
        </w:tc>
      </w:tr>
      <w:tr w:rsidR="00A9686C" w14:paraId="2C2D6ABA" w14:textId="77777777" w:rsidTr="002B4270">
        <w:trPr>
          <w:jc w:val="center"/>
        </w:trPr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8F435" w14:textId="77777777" w:rsidR="00A9686C" w:rsidRDefault="00A9686C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mber</w:t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D7EFA" w14:textId="77777777" w:rsidR="00A9686C" w:rsidRDefault="00A9686C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ctors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D220D" w14:textId="77777777" w:rsidR="00A9686C" w:rsidRDefault="00A9686C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00F69" w14:textId="77777777" w:rsidR="00A9686C" w:rsidRDefault="00A9686C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BFBF3" w14:textId="77777777" w:rsidR="00A9686C" w:rsidRDefault="00A9686C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9686C" w14:paraId="474D94E0" w14:textId="77777777" w:rsidTr="002B4270">
        <w:trPr>
          <w:jc w:val="center"/>
        </w:trPr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4260E" w14:textId="77777777" w:rsidR="00A9686C" w:rsidRDefault="00A9686C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4C1AC" w14:textId="77777777" w:rsidR="00A9686C" w:rsidRDefault="00A9686C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n starch(g/L)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6D47B" w14:textId="77777777" w:rsidR="00A9686C" w:rsidRDefault="00A9686C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222DD" w14:textId="77777777" w:rsidR="00A9686C" w:rsidRDefault="00A9686C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04A41" w14:textId="77777777" w:rsidR="00A9686C" w:rsidRDefault="00A9686C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</w:p>
        </w:tc>
      </w:tr>
      <w:tr w:rsidR="00A9686C" w14:paraId="1600F41C" w14:textId="77777777" w:rsidTr="002B4270">
        <w:trPr>
          <w:jc w:val="center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0655397C" w14:textId="77777777" w:rsidR="00A9686C" w:rsidRDefault="00A9686C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0E8AF0F0" w14:textId="77777777" w:rsidR="00A9686C" w:rsidRDefault="00A9686C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ybean meal(g/L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0349E515" w14:textId="77777777" w:rsidR="00A9686C" w:rsidRDefault="00A9686C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44E60B74" w14:textId="77777777" w:rsidR="00A9686C" w:rsidRDefault="00A9686C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48523D28" w14:textId="77777777" w:rsidR="00A9686C" w:rsidRDefault="00A9686C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9686C" w14:paraId="6251E913" w14:textId="77777777" w:rsidTr="002B4270">
        <w:trPr>
          <w:jc w:val="center"/>
        </w:trPr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1A213" w14:textId="77777777" w:rsidR="00A9686C" w:rsidRDefault="00A9686C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38CD0" w14:textId="77777777" w:rsidR="00A9686C" w:rsidRDefault="00A9686C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E0691" w14:textId="77777777" w:rsidR="00A9686C" w:rsidRDefault="00A9686C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EBE05" w14:textId="77777777" w:rsidR="00A9686C" w:rsidRDefault="00A9686C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C9B62" w14:textId="77777777" w:rsidR="00A9686C" w:rsidRDefault="00A9686C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224C3DAA" w14:textId="672F65DE" w:rsidR="00A9686C" w:rsidRPr="00A9686C" w:rsidRDefault="00A9686C" w:rsidP="00A9686C">
      <w:pPr>
        <w:ind w:firstLine="420"/>
        <w:sectPr w:rsidR="00A9686C" w:rsidRPr="00A9686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9820B1" w14:textId="14174C07" w:rsidR="00A9686C" w:rsidRPr="00103D90" w:rsidRDefault="00A9686C" w:rsidP="00A9686C">
      <w:pPr>
        <w:spacing w:before="120" w:after="120"/>
        <w:ind w:firstLine="422"/>
        <w:jc w:val="left"/>
        <w:rPr>
          <w:szCs w:val="21"/>
        </w:rPr>
      </w:pPr>
      <w:r w:rsidRPr="00103D90">
        <w:rPr>
          <w:rFonts w:ascii="Times New Roman" w:eastAsia="黑体" w:hAnsi="Times New Roman" w:cs="Times New Roman"/>
          <w:b/>
          <w:bCs/>
          <w:szCs w:val="21"/>
        </w:rPr>
        <w:lastRenderedPageBreak/>
        <w:t>T</w:t>
      </w:r>
      <w:r w:rsidRPr="00103D90">
        <w:rPr>
          <w:rFonts w:ascii="Times New Roman" w:eastAsia="黑体" w:hAnsi="Times New Roman" w:cs="Times New Roman" w:hint="eastAsia"/>
          <w:b/>
          <w:bCs/>
          <w:szCs w:val="21"/>
        </w:rPr>
        <w:t>able</w:t>
      </w:r>
      <w:r w:rsidRPr="00103D90">
        <w:rPr>
          <w:rFonts w:ascii="Times New Roman" w:eastAsia="黑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黑体" w:hAnsi="Times New Roman" w:cs="Times New Roman"/>
          <w:b/>
          <w:bCs/>
          <w:szCs w:val="21"/>
        </w:rPr>
        <w:t>S</w:t>
      </w:r>
      <w:r w:rsidRPr="00103D90">
        <w:rPr>
          <w:rFonts w:ascii="Times New Roman" w:eastAsia="黑体" w:hAnsi="Times New Roman" w:cs="Times New Roman"/>
          <w:b/>
          <w:bCs/>
          <w:szCs w:val="21"/>
        </w:rPr>
        <w:t xml:space="preserve">3 </w:t>
      </w:r>
      <w:proofErr w:type="spellStart"/>
      <w:r w:rsidRPr="00103D90">
        <w:rPr>
          <w:rFonts w:ascii="Times New Roman" w:eastAsia="黑体" w:hAnsi="Times New Roman" w:cs="Times New Roman" w:hint="eastAsia"/>
          <w:szCs w:val="21"/>
        </w:rPr>
        <w:t>P</w:t>
      </w:r>
      <w:r w:rsidRPr="00103D90">
        <w:rPr>
          <w:rFonts w:ascii="Times New Roman" w:eastAsia="黑体" w:hAnsi="Times New Roman" w:cs="Times New Roman"/>
          <w:szCs w:val="21"/>
        </w:rPr>
        <w:t>lackett</w:t>
      </w:r>
      <w:proofErr w:type="spellEnd"/>
      <w:r w:rsidRPr="00103D90">
        <w:rPr>
          <w:rFonts w:ascii="Times New Roman" w:eastAsia="黑体" w:hAnsi="Times New Roman" w:cs="Times New Roman"/>
          <w:szCs w:val="21"/>
        </w:rPr>
        <w:t xml:space="preserve">-Burma </w:t>
      </w:r>
      <w:r w:rsidRPr="00103D90">
        <w:rPr>
          <w:rFonts w:ascii="Times New Roman" w:eastAsia="黑体" w:hAnsi="Times New Roman" w:cs="Times New Roman" w:hint="eastAsia"/>
          <w:szCs w:val="21"/>
        </w:rPr>
        <w:t>test</w:t>
      </w:r>
      <w:r w:rsidRPr="00103D90">
        <w:rPr>
          <w:rFonts w:ascii="Times New Roman" w:eastAsia="黑体" w:hAnsi="Times New Roman" w:cs="Times New Roman"/>
          <w:szCs w:val="21"/>
        </w:rPr>
        <w:t xml:space="preserve"> design and resul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31"/>
        <w:gridCol w:w="858"/>
        <w:gridCol w:w="472"/>
        <w:gridCol w:w="472"/>
        <w:gridCol w:w="472"/>
        <w:gridCol w:w="472"/>
        <w:gridCol w:w="473"/>
        <w:gridCol w:w="473"/>
        <w:gridCol w:w="473"/>
        <w:gridCol w:w="473"/>
        <w:gridCol w:w="473"/>
        <w:gridCol w:w="473"/>
        <w:gridCol w:w="473"/>
        <w:gridCol w:w="6"/>
        <w:gridCol w:w="1212"/>
      </w:tblGrid>
      <w:tr w:rsidR="00A9686C" w14:paraId="6768543A" w14:textId="77777777" w:rsidTr="002B4270">
        <w:trPr>
          <w:jc w:val="center"/>
        </w:trPr>
        <w:tc>
          <w:tcPr>
            <w:tcW w:w="624" w:type="pct"/>
            <w:vMerge w:val="restart"/>
            <w:tcBorders>
              <w:top w:val="single" w:sz="4" w:space="0" w:color="7E7E7E"/>
              <w:left w:val="nil"/>
              <w:bottom w:val="nil"/>
              <w:right w:val="nil"/>
            </w:tcBorders>
            <w:vAlign w:val="center"/>
          </w:tcPr>
          <w:p w14:paraId="3B2B22D5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2">
              <w:rPr>
                <w:rFonts w:ascii="Times New Roman" w:hAnsi="Times New Roman" w:cs="Times New Roman"/>
                <w:szCs w:val="21"/>
              </w:rPr>
              <w:t>Random number</w:t>
            </w:r>
          </w:p>
        </w:tc>
        <w:tc>
          <w:tcPr>
            <w:tcW w:w="469" w:type="pct"/>
            <w:vMerge w:val="restart"/>
            <w:tcBorders>
              <w:top w:val="single" w:sz="4" w:space="0" w:color="7E7E7E"/>
              <w:left w:val="nil"/>
              <w:bottom w:val="nil"/>
              <w:right w:val="nil"/>
            </w:tcBorders>
            <w:vAlign w:val="center"/>
          </w:tcPr>
          <w:p w14:paraId="00E41AE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n number</w:t>
            </w:r>
          </w:p>
        </w:tc>
        <w:tc>
          <w:tcPr>
            <w:tcW w:w="3172" w:type="pct"/>
            <w:gridSpan w:val="12"/>
            <w:tcBorders>
              <w:top w:val="single" w:sz="4" w:space="0" w:color="7E7E7E"/>
              <w:left w:val="nil"/>
              <w:bottom w:val="nil"/>
              <w:right w:val="nil"/>
            </w:tcBorders>
          </w:tcPr>
          <w:p w14:paraId="49E7C08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dependent variable</w:t>
            </w:r>
          </w:p>
        </w:tc>
        <w:tc>
          <w:tcPr>
            <w:tcW w:w="735" w:type="pct"/>
            <w:vMerge w:val="restart"/>
            <w:tcBorders>
              <w:top w:val="single" w:sz="4" w:space="0" w:color="7E7E7E"/>
              <w:left w:val="nil"/>
              <w:bottom w:val="nil"/>
              <w:right w:val="nil"/>
            </w:tcBorders>
            <w:vAlign w:val="center"/>
          </w:tcPr>
          <w:p w14:paraId="5AD16A2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sponse</w:t>
            </w:r>
          </w:p>
          <w:p w14:paraId="2EE3776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/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A9686C" w14:paraId="6D94CDC1" w14:textId="77777777" w:rsidTr="002B4270">
        <w:trPr>
          <w:jc w:val="center"/>
        </w:trPr>
        <w:tc>
          <w:tcPr>
            <w:tcW w:w="0" w:type="auto"/>
            <w:vMerge/>
            <w:tcBorders>
              <w:top w:val="single" w:sz="4" w:space="0" w:color="7E7E7E"/>
              <w:left w:val="nil"/>
              <w:bottom w:val="nil"/>
              <w:right w:val="nil"/>
            </w:tcBorders>
            <w:vAlign w:val="center"/>
          </w:tcPr>
          <w:p w14:paraId="28741C8C" w14:textId="77777777" w:rsidR="00A9686C" w:rsidRDefault="00A9686C" w:rsidP="002B4270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7E7E7E"/>
              <w:left w:val="nil"/>
              <w:bottom w:val="nil"/>
              <w:right w:val="nil"/>
            </w:tcBorders>
            <w:vAlign w:val="center"/>
          </w:tcPr>
          <w:p w14:paraId="0977FAC8" w14:textId="77777777" w:rsidR="00A9686C" w:rsidRDefault="00A9686C" w:rsidP="002B4270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C8EE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3930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D571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26FA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3691C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43D87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91C2B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A52F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DDA85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505C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B2E28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7E7E7E"/>
              <w:left w:val="nil"/>
              <w:bottom w:val="nil"/>
              <w:right w:val="nil"/>
            </w:tcBorders>
            <w:vAlign w:val="center"/>
          </w:tcPr>
          <w:p w14:paraId="38569B69" w14:textId="77777777" w:rsidR="00A9686C" w:rsidRDefault="00A9686C" w:rsidP="002B4270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686C" w14:paraId="7E58C3C2" w14:textId="77777777" w:rsidTr="002B4270">
        <w:trPr>
          <w:jc w:val="center"/>
        </w:trPr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6515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A28A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575A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FE38C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9397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F632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A9FFD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86CD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3B22B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6FB75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9773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E7BC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F472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87B8D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38.81</w:t>
            </w:r>
          </w:p>
        </w:tc>
      </w:tr>
      <w:tr w:rsidR="00A9686C" w14:paraId="3D69AA51" w14:textId="77777777" w:rsidTr="002B4270">
        <w:trPr>
          <w:jc w:val="center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E5AED47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14D83B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5C4371D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3832FC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ACC896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3C049C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2DA24F8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5C8E5E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727D3E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DF8928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41B402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478368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2D10BF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5200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31.61</w:t>
            </w:r>
          </w:p>
        </w:tc>
      </w:tr>
      <w:tr w:rsidR="00A9686C" w14:paraId="4D1807A7" w14:textId="77777777" w:rsidTr="002B4270">
        <w:trPr>
          <w:jc w:val="center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19B7CB4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AFD50A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30D1BC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8EF385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C526C4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10FC7F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5780E9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9D4EDA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8AF0DD8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EB2E4F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005EAB7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E0A16F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41EF8B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7572D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516.81</w:t>
            </w:r>
          </w:p>
        </w:tc>
      </w:tr>
      <w:tr w:rsidR="00A9686C" w14:paraId="4B42BB93" w14:textId="77777777" w:rsidTr="002B4270">
        <w:trPr>
          <w:jc w:val="center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DEA754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6A0DB17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401B5BB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0A59F8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CE4BFCD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E9EEE3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224BC0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64DED1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68CC2E7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11DD8F5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118FBF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686AE6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7DCD14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544F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60.67</w:t>
            </w:r>
          </w:p>
        </w:tc>
      </w:tr>
      <w:tr w:rsidR="00A9686C" w14:paraId="7A121511" w14:textId="77777777" w:rsidTr="002B4270">
        <w:trPr>
          <w:jc w:val="center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5A22D12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4BE2AA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E76CA3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E397F3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ED35BBD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D73695C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F9DA01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D13C95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B1F8B15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427904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CD7B48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A36C2F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1E16E18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960C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77.87</w:t>
            </w:r>
          </w:p>
        </w:tc>
      </w:tr>
      <w:tr w:rsidR="00A9686C" w14:paraId="5B390818" w14:textId="77777777" w:rsidTr="002B4270">
        <w:trPr>
          <w:jc w:val="center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2BF338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C28696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55F95F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F08010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11BAE5B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DFC798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9CE164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23A04B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6D3AB0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15547E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FB4DF6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8EC6FE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18CDA6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2E507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82.68</w:t>
            </w:r>
          </w:p>
        </w:tc>
      </w:tr>
      <w:tr w:rsidR="00A9686C" w14:paraId="3D76E244" w14:textId="77777777" w:rsidTr="002B4270">
        <w:trPr>
          <w:jc w:val="center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5F876A8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7ECE12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585572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76D346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38141E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0C9B12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49EF405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1045A8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F10D5E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3EB3DA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2AA4E1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A82E1BB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A1ABC2C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1939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40.08</w:t>
            </w:r>
          </w:p>
        </w:tc>
      </w:tr>
      <w:tr w:rsidR="00A9686C" w14:paraId="3DC52EA3" w14:textId="77777777" w:rsidTr="002B4270">
        <w:trPr>
          <w:jc w:val="center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14D3143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0BB165D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455B0D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66E3E1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E51B63D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FC9203C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1E6665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EF077C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A2F461D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2A18AF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A5C398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F180B85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87EC37B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E418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691.98</w:t>
            </w:r>
          </w:p>
        </w:tc>
      </w:tr>
      <w:tr w:rsidR="00A9686C" w14:paraId="295281AA" w14:textId="77777777" w:rsidTr="002B4270">
        <w:trPr>
          <w:jc w:val="center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509B057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62CC545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E98E69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AD4339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9CBC275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8EFC87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1EB2FE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699E8F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98A439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84FA9C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330504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F8423E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B62680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CB757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593.54</w:t>
            </w:r>
          </w:p>
        </w:tc>
      </w:tr>
      <w:tr w:rsidR="00A9686C" w14:paraId="3FF8CA24" w14:textId="77777777" w:rsidTr="002B4270">
        <w:trPr>
          <w:jc w:val="center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5D45106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D9226DD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AE9CD05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66AFF6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1D4C9F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B53ECE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DB354C5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3C7EC0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7B66FB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CE932B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94AC7E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4E2EE3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0D86D0B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C356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19.34</w:t>
            </w:r>
          </w:p>
        </w:tc>
      </w:tr>
      <w:tr w:rsidR="00A9686C" w14:paraId="29AFD79B" w14:textId="77777777" w:rsidTr="002B4270">
        <w:trPr>
          <w:jc w:val="center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466FA33D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3D6450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E23370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801AE7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38F4FFD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BFC9CD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518B3C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FB689F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8D71E3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FB0311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558809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F4A325D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C7B103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B2177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593.54</w:t>
            </w:r>
          </w:p>
        </w:tc>
      </w:tr>
      <w:tr w:rsidR="00A9686C" w14:paraId="7E570478" w14:textId="77777777" w:rsidTr="002B4270">
        <w:trPr>
          <w:jc w:val="center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59EF151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408437B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C11ADC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D43D0C8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DAD524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D3B8FB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1064D35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9CCB44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D2D19A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63EF4C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841B54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BD48B6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3F5F9F7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34E1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74.64</w:t>
            </w:r>
          </w:p>
        </w:tc>
      </w:tr>
      <w:tr w:rsidR="00A9686C" w14:paraId="4E9D1D46" w14:textId="77777777" w:rsidTr="002B4270">
        <w:trPr>
          <w:jc w:val="center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6B535A1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7B31C5C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D53DBB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520399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04F493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CB80B7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B9C70D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BA243D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B12926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2879C2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77EBED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46B1D6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C53210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7D18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F2349">
              <w:rPr>
                <w:rFonts w:ascii="Times New Roman" w:hAnsi="Times New Roman" w:cs="Times New Roman"/>
                <w:szCs w:val="21"/>
              </w:rPr>
              <w:t>11279.016</w:t>
            </w:r>
          </w:p>
        </w:tc>
      </w:tr>
      <w:tr w:rsidR="00A9686C" w14:paraId="18F512A1" w14:textId="77777777" w:rsidTr="009D6F83">
        <w:trPr>
          <w:jc w:val="center"/>
        </w:trPr>
        <w:tc>
          <w:tcPr>
            <w:tcW w:w="624" w:type="pct"/>
            <w:tcBorders>
              <w:top w:val="nil"/>
              <w:left w:val="nil"/>
              <w:right w:val="nil"/>
            </w:tcBorders>
          </w:tcPr>
          <w:p w14:paraId="7C78F758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</w:tcPr>
          <w:p w14:paraId="47B5E0E8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</w:tcPr>
          <w:p w14:paraId="2781FA87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</w:tcPr>
          <w:p w14:paraId="4074C32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</w:tcPr>
          <w:p w14:paraId="5A6F1B7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</w:tcPr>
          <w:p w14:paraId="737D6078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</w:tcPr>
          <w:p w14:paraId="2BEADD4C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</w:tcPr>
          <w:p w14:paraId="6C38704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</w:tcPr>
          <w:p w14:paraId="4C37E1BB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</w:tcPr>
          <w:p w14:paraId="16DB94A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</w:tcPr>
          <w:p w14:paraId="00E3B79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</w:tcPr>
          <w:p w14:paraId="3B062625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</w:tcPr>
          <w:p w14:paraId="75F2259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right w:val="nil"/>
            </w:tcBorders>
          </w:tcPr>
          <w:p w14:paraId="659825F5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60.24</w:t>
            </w:r>
          </w:p>
        </w:tc>
      </w:tr>
      <w:tr w:rsidR="00A9686C" w14:paraId="574F30FD" w14:textId="77777777" w:rsidTr="009D6F83">
        <w:trPr>
          <w:jc w:val="center"/>
        </w:trPr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8702D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41EF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5323D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52AB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3D50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FD8E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24AE7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03FFB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365A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EF5F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E866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6111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9FDF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FB99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06.93</w:t>
            </w:r>
          </w:p>
        </w:tc>
      </w:tr>
    </w:tbl>
    <w:p w14:paraId="77E38614" w14:textId="77777777" w:rsidR="00A9686C" w:rsidRDefault="00A9686C" w:rsidP="00A9686C">
      <w:pPr>
        <w:ind w:firstLine="420"/>
        <w:rPr>
          <w:b/>
          <w:bCs/>
        </w:rPr>
        <w:sectPr w:rsidR="00A9686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9BAEAA" w14:textId="31249C03" w:rsidR="00A9686C" w:rsidRPr="00103D90" w:rsidRDefault="00A9686C" w:rsidP="009D6F83">
      <w:pPr>
        <w:spacing w:before="120" w:after="120"/>
        <w:ind w:firstLine="422"/>
        <w:jc w:val="left"/>
        <w:rPr>
          <w:szCs w:val="21"/>
        </w:rPr>
      </w:pPr>
      <w:r w:rsidRPr="00103D90">
        <w:rPr>
          <w:rFonts w:ascii="Times New Roman" w:eastAsia="黑体" w:hAnsi="Times New Roman" w:cs="Times New Roman"/>
          <w:b/>
          <w:bCs/>
          <w:szCs w:val="21"/>
        </w:rPr>
        <w:lastRenderedPageBreak/>
        <w:t>T</w:t>
      </w:r>
      <w:r w:rsidRPr="00103D90">
        <w:rPr>
          <w:rFonts w:ascii="Times New Roman" w:eastAsia="黑体" w:hAnsi="Times New Roman" w:cs="Times New Roman" w:hint="eastAsia"/>
          <w:b/>
          <w:bCs/>
          <w:szCs w:val="21"/>
        </w:rPr>
        <w:t>able</w:t>
      </w:r>
      <w:r w:rsidRPr="00103D90">
        <w:rPr>
          <w:rFonts w:ascii="Times New Roman" w:eastAsia="黑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黑体" w:hAnsi="Times New Roman" w:cs="Times New Roman"/>
          <w:b/>
          <w:bCs/>
          <w:szCs w:val="21"/>
        </w:rPr>
        <w:t>S</w:t>
      </w:r>
      <w:r w:rsidRPr="00103D90">
        <w:rPr>
          <w:rFonts w:ascii="Times New Roman" w:eastAsia="黑体" w:hAnsi="Times New Roman" w:cs="Times New Roman"/>
          <w:b/>
          <w:bCs/>
          <w:szCs w:val="21"/>
        </w:rPr>
        <w:t>4</w:t>
      </w:r>
      <w:r w:rsidRPr="00103D90">
        <w:rPr>
          <w:rFonts w:ascii="Times New Roman" w:eastAsia="黑体" w:hAnsi="Times New Roman" w:cs="Times New Roman"/>
          <w:szCs w:val="21"/>
        </w:rPr>
        <w:t xml:space="preserve"> The variance analysis of </w:t>
      </w:r>
      <w:proofErr w:type="spellStart"/>
      <w:r w:rsidRPr="00103D90">
        <w:rPr>
          <w:rFonts w:ascii="Times New Roman" w:eastAsia="黑体" w:hAnsi="Times New Roman" w:cs="Times New Roman"/>
          <w:szCs w:val="21"/>
        </w:rPr>
        <w:t>Plackett</w:t>
      </w:r>
      <w:proofErr w:type="spellEnd"/>
      <w:r w:rsidRPr="00103D90">
        <w:rPr>
          <w:rFonts w:ascii="Times New Roman" w:eastAsia="黑体" w:hAnsi="Times New Roman" w:cs="Times New Roman"/>
          <w:szCs w:val="21"/>
        </w:rPr>
        <w:t>-Burman tes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92"/>
        <w:gridCol w:w="1533"/>
        <w:gridCol w:w="1113"/>
        <w:gridCol w:w="1454"/>
        <w:gridCol w:w="841"/>
        <w:gridCol w:w="970"/>
        <w:gridCol w:w="1103"/>
      </w:tblGrid>
      <w:tr w:rsidR="00A9686C" w14:paraId="7AFAE6BC" w14:textId="77777777" w:rsidTr="00320667">
        <w:trPr>
          <w:jc w:val="center"/>
        </w:trPr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8A445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2D64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m</w:t>
            </w:r>
            <w:r>
              <w:rPr>
                <w:rFonts w:ascii="Times New Roman" w:hAnsi="Times New Roman" w:cs="Times New Roman"/>
                <w:szCs w:val="21"/>
              </w:rPr>
              <w:t xml:space="preserve"> of Squares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3ABF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egree of freedom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865AB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an square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1032D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F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395B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3421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686C" w14:paraId="0DA02E2D" w14:textId="77777777" w:rsidTr="00320667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72A29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del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D49B6C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szCs w:val="21"/>
              </w:rPr>
              <w:t>.576E+007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B884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szCs w:val="21"/>
              </w:rPr>
              <w:t>1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6EF9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szCs w:val="21"/>
              </w:rPr>
              <w:t>.342E+006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A1723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9.63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8122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0439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CC6DE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significant</w:t>
            </w:r>
          </w:p>
        </w:tc>
      </w:tr>
      <w:tr w:rsidR="00A9686C" w14:paraId="4B1E5594" w14:textId="77777777" w:rsidTr="00435453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3B3B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19D5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8.958E+00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BA3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FF3C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黑体" w:hAnsi="Times New Roman" w:cs="Times New Roman"/>
                <w:szCs w:val="21"/>
              </w:rPr>
              <w:t>.958E+0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9B88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36.8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784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009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8398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*</w:t>
            </w:r>
          </w:p>
        </w:tc>
      </w:tr>
      <w:tr w:rsidR="00A9686C" w14:paraId="4A3CBE5D" w14:textId="77777777" w:rsidTr="00435453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F63D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7C7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3.370E+00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E5AC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E39B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3.370E+0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8F4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13.8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1B5D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033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9BC5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*</w:t>
            </w:r>
          </w:p>
        </w:tc>
      </w:tr>
      <w:tr w:rsidR="00A9686C" w14:paraId="3F15D0A9" w14:textId="77777777" w:rsidTr="00435453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FE1E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5F3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4.667E+00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9ED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BB3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4.667E+0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765B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1.9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716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259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546D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A9686C" w14:paraId="4B40972D" w14:textId="77777777" w:rsidTr="00435453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AEF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510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黑体" w:hAnsi="Times New Roman" w:cs="Times New Roman"/>
                <w:szCs w:val="21"/>
              </w:rPr>
              <w:t>2809.1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D5C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475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52809.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F87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0.2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F738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67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F60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A9686C" w14:paraId="367CC68D" w14:textId="77777777" w:rsidTr="00435453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865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A90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szCs w:val="21"/>
              </w:rPr>
              <w:t>.245E+00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519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2F7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1.245E+0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075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5.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C09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108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4F58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A9686C" w14:paraId="4E561F3B" w14:textId="77777777" w:rsidTr="00435453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D20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643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黑体" w:hAnsi="Times New Roman" w:cs="Times New Roman"/>
                <w:szCs w:val="21"/>
              </w:rPr>
              <w:t>.773E+00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5E1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FA8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7.773E+0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285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31.9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8CB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011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32C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*</w:t>
            </w:r>
          </w:p>
        </w:tc>
      </w:tr>
      <w:tr w:rsidR="00A9686C" w14:paraId="395AF74F" w14:textId="77777777" w:rsidTr="00435453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903B5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1875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63479.1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3B4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3ABC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63479.1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33DB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2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588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644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62E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A9686C" w14:paraId="69A5C0CC" w14:textId="77777777" w:rsidTr="00435453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5ECC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7B4CB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szCs w:val="21"/>
              </w:rPr>
              <w:t>.843E+00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8CD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E2D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szCs w:val="21"/>
              </w:rPr>
              <w:t>.843E+0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9BA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szCs w:val="21"/>
              </w:rPr>
              <w:t>1.6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6DA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041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0E78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*</w:t>
            </w:r>
          </w:p>
        </w:tc>
      </w:tr>
      <w:tr w:rsidR="00A9686C" w14:paraId="69A84B17" w14:textId="77777777" w:rsidTr="00435453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3C9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FE3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1.748E+00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496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7C5C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1.748E+0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C76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7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057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458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B025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A9686C" w14:paraId="59577198" w14:textId="77777777" w:rsidTr="00435453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A56B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E19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6.226E+00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86D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AA8C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6.226E+0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83AC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szCs w:val="21"/>
              </w:rPr>
              <w:t>.5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038C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207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F63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A9686C" w14:paraId="21CE85A3" w14:textId="77777777" w:rsidTr="00435453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AC1D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8A7C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szCs w:val="21"/>
              </w:rPr>
              <w:t>.890E+00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887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34A0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szCs w:val="21"/>
              </w:rPr>
              <w:t>.800E+0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925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7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515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44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B3B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A9686C" w14:paraId="4B1559C8" w14:textId="77777777" w:rsidTr="00435453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8D1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sidual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75A4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黑体" w:hAnsi="Times New Roman" w:cs="Times New Roman"/>
                <w:szCs w:val="21"/>
              </w:rPr>
              <w:t>.294E+00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8E1D5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664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szCs w:val="21"/>
              </w:rPr>
              <w:t>.431E+0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404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D9A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AB0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A9686C" w14:paraId="3C93EBAE" w14:textId="77777777" w:rsidTr="00435453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26E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ack of Fit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05D7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5.989E+00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0376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B789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5.989E+0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CB4C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黑体" w:hAnsi="Times New Roman" w:cs="Times New Roman"/>
                <w:szCs w:val="21"/>
              </w:rPr>
              <w:t>.1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21C37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093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62B1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A9686C" w14:paraId="5D3CD67D" w14:textId="77777777" w:rsidTr="00435453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541B7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re Erro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B23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szCs w:val="21"/>
              </w:rPr>
              <w:t>.305E+00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C72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A3D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黑体" w:hAnsi="Times New Roman" w:cs="Times New Roman"/>
                <w:szCs w:val="21"/>
              </w:rPr>
              <w:t>5249.6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878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97B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43FC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A9686C" w14:paraId="49A3EF6A" w14:textId="77777777" w:rsidTr="00435453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D5F3E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r Total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B7B3A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szCs w:val="21"/>
              </w:rPr>
              <w:t>.649E+007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358A2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szCs w:val="21"/>
              </w:rPr>
              <w:t>4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C134B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D1948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FD4DF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63033" w14:textId="77777777" w:rsidR="00A9686C" w:rsidRDefault="00A9686C" w:rsidP="002B4270">
            <w:pPr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</w:tr>
    </w:tbl>
    <w:p w14:paraId="1B8B2909" w14:textId="66FBF1A7" w:rsidR="004D33EF" w:rsidRPr="00CE490A" w:rsidRDefault="00435453" w:rsidP="00435453">
      <w:pPr>
        <w:ind w:firstLine="420"/>
        <w:jc w:val="left"/>
        <w:rPr>
          <w:rFonts w:ascii="Times New Roman" w:hAnsi="Times New Roman" w:cs="Times New Roman"/>
          <w:vertAlign w:val="subscript"/>
        </w:rPr>
      </w:pPr>
      <w:r w:rsidRPr="004D33EF">
        <w:rPr>
          <w:rFonts w:ascii="Times New Roman" w:hAnsi="Times New Roman" w:cs="Times New Roman"/>
          <w:i/>
          <w:iCs/>
        </w:rPr>
        <w:t>F</w:t>
      </w:r>
      <w:r w:rsidRPr="00435453">
        <w:rPr>
          <w:rFonts w:ascii="Times New Roman" w:hAnsi="Times New Roman" w:cs="Times New Roman"/>
        </w:rPr>
        <w:t xml:space="preserve">: </w:t>
      </w:r>
      <w:proofErr w:type="spellStart"/>
      <w:r w:rsidRPr="00435453">
        <w:rPr>
          <w:rFonts w:ascii="Times New Roman" w:hAnsi="Times New Roman" w:cs="Times New Roman"/>
        </w:rPr>
        <w:t>Fishers’s</w:t>
      </w:r>
      <w:proofErr w:type="spellEnd"/>
      <w:r w:rsidRPr="00435453">
        <w:rPr>
          <w:rFonts w:ascii="Times New Roman" w:hAnsi="Times New Roman" w:cs="Times New Roman"/>
        </w:rPr>
        <w:t xml:space="preserve"> function</w:t>
      </w:r>
      <w:r w:rsidR="004D33EF">
        <w:rPr>
          <w:rFonts w:ascii="Times New Roman" w:hAnsi="Times New Roman" w:cs="Times New Roman"/>
        </w:rPr>
        <w:t>;</w:t>
      </w:r>
      <w:r w:rsidRPr="00435453">
        <w:rPr>
          <w:rFonts w:ascii="Times New Roman" w:hAnsi="Times New Roman" w:cs="Times New Roman"/>
        </w:rPr>
        <w:t xml:space="preserve"> </w:t>
      </w:r>
      <w:r w:rsidRPr="004D33EF">
        <w:rPr>
          <w:rFonts w:ascii="Times New Roman" w:hAnsi="Times New Roman" w:cs="Times New Roman"/>
          <w:i/>
          <w:iCs/>
        </w:rPr>
        <w:t>P</w:t>
      </w:r>
      <w:r w:rsidRPr="00435453">
        <w:rPr>
          <w:rFonts w:ascii="Times New Roman" w:hAnsi="Times New Roman" w:cs="Times New Roman"/>
        </w:rPr>
        <w:t>: Level of significance</w:t>
      </w:r>
      <w:r w:rsidR="004D33EF">
        <w:rPr>
          <w:rFonts w:ascii="Times New Roman" w:hAnsi="Times New Roman" w:cs="Times New Roman"/>
        </w:rPr>
        <w:t>;</w:t>
      </w:r>
      <w:r w:rsidR="004D33EF" w:rsidRPr="00DC4856">
        <w:rPr>
          <w:rFonts w:ascii="Times New Roman" w:hAnsi="Times New Roman" w:cs="Times New Roman"/>
          <w:i/>
          <w:iCs/>
        </w:rPr>
        <w:t xml:space="preserve"> </w:t>
      </w:r>
      <w:r w:rsidR="00CE490A" w:rsidRPr="00DC4856">
        <w:rPr>
          <w:rFonts w:ascii="Times New Roman" w:hAnsi="Times New Roman" w:cs="Times New Roman"/>
          <w:i/>
          <w:iCs/>
        </w:rPr>
        <w:t>R</w:t>
      </w:r>
      <w:r w:rsidR="00CE490A" w:rsidRPr="00CE490A">
        <w:rPr>
          <w:rFonts w:ascii="Times New Roman" w:hAnsi="Times New Roman" w:cs="Times New Roman"/>
          <w:vertAlign w:val="superscript"/>
        </w:rPr>
        <w:t>2</w:t>
      </w:r>
      <w:r w:rsidR="00076B82">
        <w:rPr>
          <w:rFonts w:ascii="Times New Roman" w:hAnsi="Times New Roman" w:cs="Times New Roman"/>
          <w:vertAlign w:val="superscript"/>
        </w:rPr>
        <w:t xml:space="preserve"> </w:t>
      </w:r>
      <w:r w:rsidR="00CE490A" w:rsidRPr="00CE490A">
        <w:rPr>
          <w:rFonts w:ascii="Times New Roman" w:hAnsi="Times New Roman" w:cs="Times New Roman"/>
        </w:rPr>
        <w:t>=</w:t>
      </w:r>
      <w:r w:rsidR="00076B82">
        <w:rPr>
          <w:rFonts w:ascii="Times New Roman" w:hAnsi="Times New Roman" w:cs="Times New Roman"/>
        </w:rPr>
        <w:t xml:space="preserve"> 0.</w:t>
      </w:r>
      <w:r w:rsidR="00DC4856">
        <w:rPr>
          <w:rFonts w:ascii="Times New Roman" w:hAnsi="Times New Roman" w:cs="Times New Roman"/>
        </w:rPr>
        <w:t>9725</w:t>
      </w:r>
    </w:p>
    <w:p w14:paraId="342222A1" w14:textId="5E23B95E" w:rsidR="009D6F83" w:rsidRPr="00435453" w:rsidRDefault="004D33EF" w:rsidP="00435453">
      <w:pPr>
        <w:ind w:firstLine="420"/>
        <w:jc w:val="left"/>
        <w:rPr>
          <w:rFonts w:ascii="Times New Roman" w:hAnsi="Times New Roman" w:cs="Times New Roman"/>
        </w:rPr>
      </w:pPr>
      <w:r w:rsidRPr="004D33EF">
        <w:rPr>
          <w:rFonts w:ascii="Cambria Math" w:hAnsi="Cambria Math" w:cs="Cambria Math"/>
        </w:rPr>
        <w:t>∗</w:t>
      </w:r>
      <w:r w:rsidRPr="004D33EF">
        <w:rPr>
          <w:rFonts w:ascii="Times New Roman" w:hAnsi="Times New Roman" w:cs="Times New Roman"/>
        </w:rPr>
        <w:t>Significant at 95% confidence level.</w:t>
      </w:r>
    </w:p>
    <w:p w14:paraId="5F655C75" w14:textId="38912AC2" w:rsidR="00435453" w:rsidRDefault="00435453" w:rsidP="00A9686C">
      <w:pPr>
        <w:ind w:firstLine="420"/>
        <w:rPr>
          <w:b/>
          <w:bCs/>
        </w:rPr>
        <w:sectPr w:rsidR="0043545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98E32C" w14:textId="6C54A33B" w:rsidR="009D6F83" w:rsidRPr="00103D90" w:rsidRDefault="009D6F83" w:rsidP="009D6F83">
      <w:pPr>
        <w:spacing w:before="120" w:after="120"/>
        <w:ind w:firstLineChars="0" w:firstLine="0"/>
        <w:jc w:val="left"/>
        <w:rPr>
          <w:rFonts w:ascii="Times New Roman" w:hAnsi="Times New Roman" w:cs="Times New Roman"/>
          <w:szCs w:val="21"/>
        </w:rPr>
      </w:pPr>
      <w:r w:rsidRPr="00CB6C2D">
        <w:rPr>
          <w:rFonts w:ascii="Times New Roman" w:hAnsi="Times New Roman" w:cs="Times New Roman"/>
          <w:b/>
          <w:bCs/>
          <w:color w:val="C00000"/>
          <w:szCs w:val="21"/>
        </w:rPr>
        <w:lastRenderedPageBreak/>
        <w:t>Table S5</w:t>
      </w:r>
      <w:r w:rsidRPr="00CB6C2D">
        <w:rPr>
          <w:rFonts w:ascii="Times New Roman" w:hAnsi="Times New Roman" w:cs="Times New Roman"/>
          <w:color w:val="C00000"/>
          <w:szCs w:val="21"/>
        </w:rPr>
        <w:t xml:space="preserve"> </w:t>
      </w:r>
      <w:r w:rsidRPr="00103D90">
        <w:rPr>
          <w:rFonts w:ascii="Times New Roman" w:hAnsi="Times New Roman" w:cs="Times New Roman"/>
          <w:szCs w:val="21"/>
        </w:rPr>
        <w:t>The design and results of steepest ascent experiment</w:t>
      </w:r>
    </w:p>
    <w:tbl>
      <w:tblPr>
        <w:tblW w:w="5000" w:type="pct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193"/>
        <w:gridCol w:w="2469"/>
        <w:gridCol w:w="1993"/>
        <w:gridCol w:w="659"/>
        <w:gridCol w:w="1992"/>
      </w:tblGrid>
      <w:tr w:rsidR="009D6F83" w14:paraId="271FB6AA" w14:textId="77777777" w:rsidTr="00BD19CB">
        <w:trPr>
          <w:jc w:val="center"/>
        </w:trPr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4FFF27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C51C9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tarch</w:t>
            </w:r>
          </w:p>
          <w:p w14:paraId="6FDA64F5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g/L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FFC26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ybe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eal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g/L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8FC13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B1635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ctivity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U/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</w:tr>
      <w:tr w:rsidR="009D6F83" w14:paraId="76498860" w14:textId="77777777" w:rsidTr="00BD19CB">
        <w:trPr>
          <w:jc w:val="center"/>
        </w:trPr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9E94B" w14:textId="5E669516" w:rsidR="009D6F83" w:rsidRDefault="00BD19CB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7AA41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B4873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7062B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487C6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45.87</w:t>
            </w:r>
          </w:p>
        </w:tc>
      </w:tr>
      <w:tr w:rsidR="009D6F83" w14:paraId="68752920" w14:textId="77777777" w:rsidTr="00BD19CB">
        <w:trPr>
          <w:jc w:val="center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7E01B5B8" w14:textId="30213DBE" w:rsidR="009D6F83" w:rsidRDefault="00BD19CB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</w:tcPr>
          <w:p w14:paraId="22A554F3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3BB8A08E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4F43CDB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18CF6C29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00.73</w:t>
            </w:r>
          </w:p>
        </w:tc>
      </w:tr>
      <w:tr w:rsidR="009D6F83" w14:paraId="7D36C0B6" w14:textId="77777777" w:rsidTr="00BD19CB">
        <w:trPr>
          <w:trHeight w:val="90"/>
          <w:jc w:val="center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71B78E5C" w14:textId="72C0BBFB" w:rsidR="009D6F83" w:rsidRDefault="00BD19CB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</w:tcPr>
          <w:p w14:paraId="29DD422E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2840A1C6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28AF235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377ACDD2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938.26</w:t>
            </w:r>
          </w:p>
        </w:tc>
      </w:tr>
      <w:tr w:rsidR="009D6F83" w14:paraId="4E460426" w14:textId="77777777" w:rsidTr="00BD19CB">
        <w:trPr>
          <w:jc w:val="center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388BF4A3" w14:textId="65688394" w:rsidR="009D6F83" w:rsidRDefault="00BD19CB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</w:tcPr>
          <w:p w14:paraId="6C34E80E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44B74EEE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75BE564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2B7BFA81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19.77</w:t>
            </w:r>
          </w:p>
        </w:tc>
      </w:tr>
      <w:tr w:rsidR="009D6F83" w14:paraId="1FC63122" w14:textId="77777777" w:rsidTr="00BD19CB">
        <w:trPr>
          <w:jc w:val="center"/>
        </w:trPr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A051C" w14:textId="31ACEF74" w:rsidR="009D6F83" w:rsidRDefault="00BD19CB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3052C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A4885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CE07F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D3B3B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45.15</w:t>
            </w:r>
          </w:p>
        </w:tc>
      </w:tr>
    </w:tbl>
    <w:p w14:paraId="1157B202" w14:textId="77777777" w:rsidR="009D6F83" w:rsidRDefault="009D6F83" w:rsidP="009D6F83">
      <w:pPr>
        <w:ind w:firstLineChars="0" w:firstLine="0"/>
        <w:rPr>
          <w:rFonts w:ascii="Times New Roman" w:hAnsi="Times New Roman" w:cs="Times New Roman"/>
        </w:rPr>
      </w:pPr>
    </w:p>
    <w:p w14:paraId="06070A98" w14:textId="77777777" w:rsidR="009D6F83" w:rsidRDefault="009D6F83" w:rsidP="00A9686C">
      <w:pPr>
        <w:ind w:firstLine="420"/>
        <w:rPr>
          <w:b/>
          <w:bCs/>
        </w:rPr>
        <w:sectPr w:rsidR="009D6F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E1BBB2" w14:textId="75AF5203" w:rsidR="009D6F83" w:rsidRPr="00103D90" w:rsidRDefault="009D6F83" w:rsidP="009D6F83">
      <w:pPr>
        <w:spacing w:before="120" w:after="120"/>
        <w:ind w:firstLine="422"/>
        <w:jc w:val="left"/>
        <w:rPr>
          <w:rFonts w:ascii="Times New Roman" w:eastAsia="黑体" w:hAnsi="Times New Roman" w:cs="Times New Roman"/>
          <w:szCs w:val="21"/>
        </w:rPr>
      </w:pPr>
      <w:r w:rsidRPr="00103D90">
        <w:rPr>
          <w:rFonts w:ascii="Times New Roman" w:eastAsia="黑体" w:hAnsi="Times New Roman" w:cs="Times New Roman"/>
          <w:b/>
          <w:bCs/>
          <w:szCs w:val="21"/>
        </w:rPr>
        <w:lastRenderedPageBreak/>
        <w:t>T</w:t>
      </w:r>
      <w:r w:rsidRPr="00103D90">
        <w:rPr>
          <w:rFonts w:ascii="Times New Roman" w:eastAsia="黑体" w:hAnsi="Times New Roman" w:cs="Times New Roman" w:hint="eastAsia"/>
          <w:b/>
          <w:bCs/>
          <w:szCs w:val="21"/>
        </w:rPr>
        <w:t>able</w:t>
      </w:r>
      <w:r w:rsidRPr="00103D90">
        <w:rPr>
          <w:rFonts w:ascii="Times New Roman" w:eastAsia="黑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黑体" w:hAnsi="Times New Roman" w:cs="Times New Roman"/>
          <w:b/>
          <w:bCs/>
          <w:szCs w:val="21"/>
        </w:rPr>
        <w:t>S</w:t>
      </w:r>
      <w:r w:rsidRPr="00103D90">
        <w:rPr>
          <w:rFonts w:ascii="Times New Roman" w:eastAsia="黑体" w:hAnsi="Times New Roman" w:cs="Times New Roman"/>
          <w:b/>
          <w:bCs/>
          <w:szCs w:val="21"/>
        </w:rPr>
        <w:t xml:space="preserve">6 </w:t>
      </w:r>
      <w:r w:rsidRPr="00103D90">
        <w:rPr>
          <w:rFonts w:ascii="Times New Roman" w:eastAsia="黑体" w:hAnsi="Times New Roman" w:cs="Times New Roman"/>
          <w:szCs w:val="21"/>
        </w:rPr>
        <w:t>CCD design and resul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88"/>
        <w:gridCol w:w="967"/>
        <w:gridCol w:w="1513"/>
        <w:gridCol w:w="1513"/>
        <w:gridCol w:w="1382"/>
        <w:gridCol w:w="1643"/>
      </w:tblGrid>
      <w:tr w:rsidR="009D6F83" w14:paraId="49D34351" w14:textId="77777777" w:rsidTr="005B19B9">
        <w:trPr>
          <w:trHeight w:val="312"/>
          <w:jc w:val="center"/>
        </w:trPr>
        <w:tc>
          <w:tcPr>
            <w:tcW w:w="775" w:type="pct"/>
            <w:vMerge w:val="restart"/>
            <w:tcBorders>
              <w:top w:val="single" w:sz="4" w:space="0" w:color="7E7E7E"/>
              <w:left w:val="nil"/>
              <w:bottom w:val="nil"/>
              <w:right w:val="nil"/>
            </w:tcBorders>
            <w:vAlign w:val="center"/>
          </w:tcPr>
          <w:p w14:paraId="31EA54C3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2">
              <w:rPr>
                <w:rFonts w:ascii="Times New Roman" w:hAnsi="Times New Roman" w:cs="Times New Roman"/>
                <w:szCs w:val="21"/>
              </w:rPr>
              <w:t>Random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2132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582" w:type="pct"/>
            <w:vMerge w:val="restart"/>
            <w:tcBorders>
              <w:top w:val="single" w:sz="4" w:space="0" w:color="7E7E7E"/>
              <w:left w:val="nil"/>
              <w:bottom w:val="nil"/>
              <w:right w:val="nil"/>
            </w:tcBorders>
            <w:vAlign w:val="center"/>
          </w:tcPr>
          <w:p w14:paraId="05C2800E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n number</w:t>
            </w:r>
          </w:p>
        </w:tc>
        <w:tc>
          <w:tcPr>
            <w:tcW w:w="2654" w:type="pct"/>
            <w:gridSpan w:val="3"/>
            <w:tcBorders>
              <w:top w:val="single" w:sz="4" w:space="0" w:color="7E7E7E"/>
              <w:left w:val="nil"/>
              <w:bottom w:val="single" w:sz="4" w:space="0" w:color="auto"/>
              <w:right w:val="nil"/>
            </w:tcBorders>
          </w:tcPr>
          <w:p w14:paraId="11B749F1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ctors</w:t>
            </w:r>
          </w:p>
        </w:tc>
        <w:tc>
          <w:tcPr>
            <w:tcW w:w="989" w:type="pct"/>
            <w:vMerge w:val="restart"/>
            <w:tcBorders>
              <w:top w:val="single" w:sz="4" w:space="0" w:color="7E7E7E"/>
              <w:left w:val="nil"/>
              <w:bottom w:val="nil"/>
              <w:right w:val="nil"/>
            </w:tcBorders>
            <w:vAlign w:val="center"/>
          </w:tcPr>
          <w:p w14:paraId="3F9C6683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sponse value</w:t>
            </w:r>
          </w:p>
          <w:p w14:paraId="6E157FC3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/mL</w:t>
            </w:r>
          </w:p>
        </w:tc>
      </w:tr>
      <w:tr w:rsidR="009D6F83" w14:paraId="7F9DAA90" w14:textId="77777777" w:rsidTr="005B19B9">
        <w:trPr>
          <w:trHeight w:val="312"/>
          <w:jc w:val="center"/>
        </w:trPr>
        <w:tc>
          <w:tcPr>
            <w:tcW w:w="0" w:type="auto"/>
            <w:vMerge/>
            <w:tcBorders>
              <w:top w:val="single" w:sz="4" w:space="0" w:color="7E7E7E"/>
              <w:left w:val="nil"/>
              <w:bottom w:val="nil"/>
              <w:right w:val="nil"/>
            </w:tcBorders>
            <w:vAlign w:val="center"/>
          </w:tcPr>
          <w:p w14:paraId="48CA4E6C" w14:textId="77777777" w:rsidR="009D6F83" w:rsidRDefault="009D6F83" w:rsidP="002B4270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7E7E7E"/>
              <w:left w:val="nil"/>
              <w:bottom w:val="nil"/>
              <w:right w:val="nil"/>
            </w:tcBorders>
            <w:vAlign w:val="center"/>
          </w:tcPr>
          <w:p w14:paraId="142F5077" w14:textId="77777777" w:rsidR="009D6F83" w:rsidRDefault="009D6F83" w:rsidP="002B4270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EA6CA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1911C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8D794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89" w:type="pct"/>
            <w:vMerge/>
            <w:tcBorders>
              <w:top w:val="single" w:sz="4" w:space="0" w:color="7E7E7E"/>
              <w:left w:val="nil"/>
              <w:bottom w:val="nil"/>
              <w:right w:val="nil"/>
            </w:tcBorders>
            <w:vAlign w:val="center"/>
          </w:tcPr>
          <w:p w14:paraId="51A34512" w14:textId="77777777" w:rsidR="009D6F83" w:rsidRDefault="009D6F83" w:rsidP="002B4270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6F83" w14:paraId="48C8D788" w14:textId="77777777" w:rsidTr="002B4270">
        <w:trPr>
          <w:jc w:val="center"/>
        </w:trPr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54D26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D87F2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4F9EB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4B69E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E83D2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3E082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290.59</w:t>
            </w:r>
          </w:p>
        </w:tc>
      </w:tr>
      <w:tr w:rsidR="009D6F83" w14:paraId="5F099F74" w14:textId="77777777" w:rsidTr="002B4270">
        <w:trPr>
          <w:trHeight w:val="302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C01636E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C5069CC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73F79418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7BF94684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25132214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6A0F10EF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56.03</w:t>
            </w:r>
          </w:p>
        </w:tc>
      </w:tr>
      <w:tr w:rsidR="009D6F83" w14:paraId="752F3060" w14:textId="77777777" w:rsidTr="002B4270">
        <w:trPr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F36FDEF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BB876AA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7EAD447A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5828EBAA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34E5AF9A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6A8E6E6D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472.82</w:t>
            </w:r>
          </w:p>
        </w:tc>
      </w:tr>
      <w:tr w:rsidR="009D6F83" w14:paraId="6895B820" w14:textId="77777777" w:rsidTr="002B4270">
        <w:trPr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E5FB87B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93505DA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722E3464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719CC302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25F2061C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50E126AE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710.06</w:t>
            </w:r>
          </w:p>
        </w:tc>
      </w:tr>
      <w:tr w:rsidR="009D6F83" w14:paraId="6E481E9F" w14:textId="77777777" w:rsidTr="002B4270">
        <w:trPr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2C59870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175E159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2252D2F3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5E736FEB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0D998632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55BDD2AD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61.10</w:t>
            </w:r>
          </w:p>
        </w:tc>
      </w:tr>
      <w:tr w:rsidR="009D6F83" w14:paraId="34637F8B" w14:textId="77777777" w:rsidTr="002B4270">
        <w:trPr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FCBA98E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33486BA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312154C1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66BD3904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0441448B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56EF4629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38.40</w:t>
            </w:r>
          </w:p>
        </w:tc>
      </w:tr>
      <w:tr w:rsidR="009D6F83" w14:paraId="67078865" w14:textId="77777777" w:rsidTr="002B4270">
        <w:trPr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820B981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A798B0A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33D7DE2B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8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7B72E1CC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014D4893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0CE5CD74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56.03</w:t>
            </w:r>
          </w:p>
        </w:tc>
      </w:tr>
      <w:tr w:rsidR="009D6F83" w14:paraId="5AA0EAE9" w14:textId="77777777" w:rsidTr="002B4270">
        <w:trPr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7088B4F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DD51431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42746202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05E0C823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1B6A9F4A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646D92AD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721.41</w:t>
            </w:r>
          </w:p>
        </w:tc>
      </w:tr>
      <w:tr w:rsidR="009D6F83" w14:paraId="14687F3B" w14:textId="77777777" w:rsidTr="002B4270">
        <w:trPr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A60D458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FBF1CCC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01C07603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4F7BF188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60EDE132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20E53680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07.93</w:t>
            </w:r>
          </w:p>
        </w:tc>
      </w:tr>
      <w:tr w:rsidR="009D6F83" w14:paraId="4CAD5B72" w14:textId="77777777" w:rsidTr="002B4270">
        <w:trPr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7E5ACCA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1227742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7245E974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7F19F61B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22036A76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7818060F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441.51</w:t>
            </w:r>
          </w:p>
        </w:tc>
      </w:tr>
      <w:tr w:rsidR="009D6F83" w14:paraId="7EEBE111" w14:textId="77777777" w:rsidTr="002B4270">
        <w:trPr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199F0C4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9B66C90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666FB696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68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66BC9672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6BE47A37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373171EA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783.22</w:t>
            </w:r>
          </w:p>
        </w:tc>
      </w:tr>
      <w:tr w:rsidR="009D6F83" w14:paraId="3076A666" w14:textId="77777777" w:rsidTr="002B4270">
        <w:trPr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A2638D2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675E9CA4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33AC1CF1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6CDF0976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437AF1BF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5E990C38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916.54</w:t>
            </w:r>
          </w:p>
        </w:tc>
      </w:tr>
      <w:tr w:rsidR="009D6F83" w14:paraId="56BA6EBA" w14:textId="77777777" w:rsidTr="002B4270">
        <w:trPr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2DA59AA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DAEBAF5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53470791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66FA3937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2871D045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68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314FA003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954.31</w:t>
            </w:r>
          </w:p>
        </w:tc>
      </w:tr>
      <w:tr w:rsidR="009D6F83" w14:paraId="0B9A0ED9" w14:textId="77777777" w:rsidTr="002B4270">
        <w:trPr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936B507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2CBB71E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6C3CD11D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742F2FDB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514BDB2B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6623EF23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894.82</w:t>
            </w:r>
          </w:p>
        </w:tc>
      </w:tr>
      <w:tr w:rsidR="009D6F83" w14:paraId="6F64C90A" w14:textId="77777777" w:rsidTr="002B4270">
        <w:trPr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0385B59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D1527DD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2FA754E1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416FFE80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8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00834846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47785BC1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242.64</w:t>
            </w:r>
          </w:p>
        </w:tc>
      </w:tr>
      <w:tr w:rsidR="009D6F83" w14:paraId="19976248" w14:textId="77777777" w:rsidTr="002B4270">
        <w:trPr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8816658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673FEC0C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1A4F7D66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768A8140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3A8D743A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5FB0B833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705.54</w:t>
            </w:r>
          </w:p>
        </w:tc>
      </w:tr>
      <w:tr w:rsidR="009D6F83" w14:paraId="0609FC19" w14:textId="77777777" w:rsidTr="002B4270">
        <w:trPr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FA23141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6C48874B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357B2BAD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5147672F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3B4E6006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8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48C699E0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175.50</w:t>
            </w:r>
          </w:p>
        </w:tc>
      </w:tr>
      <w:tr w:rsidR="009D6F83" w14:paraId="210A4D6C" w14:textId="77777777" w:rsidTr="002B4270">
        <w:trPr>
          <w:jc w:val="center"/>
        </w:trPr>
        <w:tc>
          <w:tcPr>
            <w:tcW w:w="775" w:type="pct"/>
            <w:tcBorders>
              <w:top w:val="nil"/>
              <w:left w:val="nil"/>
              <w:right w:val="nil"/>
            </w:tcBorders>
          </w:tcPr>
          <w:p w14:paraId="4818F6C4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</w:tcPr>
          <w:p w14:paraId="00BF9313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</w:tcPr>
          <w:p w14:paraId="5079F986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</w:tcPr>
          <w:p w14:paraId="7266574E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682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</w:tcPr>
          <w:p w14:paraId="5B303788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</w:tcPr>
          <w:p w14:paraId="63CF4155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727.26</w:t>
            </w:r>
          </w:p>
        </w:tc>
      </w:tr>
      <w:tr w:rsidR="009D6F83" w14:paraId="1BBCE420" w14:textId="77777777" w:rsidTr="002B4270">
        <w:trPr>
          <w:jc w:val="center"/>
        </w:trPr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8DF29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5E0D7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F73BF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81F7C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C9B42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D0A32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600.32</w:t>
            </w:r>
          </w:p>
        </w:tc>
      </w:tr>
    </w:tbl>
    <w:p w14:paraId="38886FCD" w14:textId="77777777" w:rsidR="009D6F83" w:rsidRDefault="009D6F83" w:rsidP="009D6F83">
      <w:pPr>
        <w:ind w:firstLine="420"/>
        <w:rPr>
          <w:rFonts w:ascii="Times New Roman" w:hAnsi="Times New Roman" w:cs="Times New Roman"/>
        </w:rPr>
      </w:pPr>
    </w:p>
    <w:p w14:paraId="6535CC95" w14:textId="77777777" w:rsidR="009D6F83" w:rsidRDefault="009D6F83" w:rsidP="00A9686C">
      <w:pPr>
        <w:ind w:firstLine="420"/>
        <w:rPr>
          <w:b/>
          <w:bCs/>
        </w:rPr>
        <w:sectPr w:rsidR="009D6F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F18326" w14:textId="47F3F949" w:rsidR="009D6F83" w:rsidRPr="0061390D" w:rsidRDefault="009D6F83" w:rsidP="009D6F83">
      <w:pPr>
        <w:spacing w:before="120" w:after="120"/>
        <w:ind w:firstLine="422"/>
        <w:jc w:val="left"/>
        <w:rPr>
          <w:rFonts w:ascii="Times New Roman" w:eastAsia="黑体" w:hAnsi="Times New Roman" w:cs="Times New Roman"/>
          <w:szCs w:val="21"/>
        </w:rPr>
      </w:pPr>
      <w:r w:rsidRPr="0061390D">
        <w:rPr>
          <w:rFonts w:ascii="Times New Roman" w:eastAsia="黑体" w:hAnsi="Times New Roman" w:cs="Times New Roman"/>
          <w:b/>
          <w:bCs/>
          <w:szCs w:val="21"/>
        </w:rPr>
        <w:lastRenderedPageBreak/>
        <w:t>T</w:t>
      </w:r>
      <w:r w:rsidRPr="0061390D">
        <w:rPr>
          <w:rFonts w:ascii="Times New Roman" w:eastAsia="黑体" w:hAnsi="Times New Roman" w:cs="Times New Roman" w:hint="eastAsia"/>
          <w:b/>
          <w:bCs/>
          <w:szCs w:val="21"/>
        </w:rPr>
        <w:t>ab</w:t>
      </w:r>
      <w:r w:rsidRPr="0061390D">
        <w:rPr>
          <w:rFonts w:ascii="Times New Roman" w:eastAsia="黑体" w:hAnsi="Times New Roman" w:cs="Times New Roman"/>
          <w:b/>
          <w:bCs/>
          <w:szCs w:val="21"/>
        </w:rPr>
        <w:t xml:space="preserve">le </w:t>
      </w:r>
      <w:r>
        <w:rPr>
          <w:rFonts w:ascii="Times New Roman" w:eastAsia="黑体" w:hAnsi="Times New Roman" w:cs="Times New Roman"/>
          <w:b/>
          <w:bCs/>
          <w:szCs w:val="21"/>
        </w:rPr>
        <w:t>S</w:t>
      </w:r>
      <w:r w:rsidRPr="0061390D">
        <w:rPr>
          <w:rFonts w:ascii="Times New Roman" w:eastAsia="黑体" w:hAnsi="Times New Roman" w:cs="Times New Roman"/>
          <w:b/>
          <w:bCs/>
          <w:szCs w:val="21"/>
        </w:rPr>
        <w:t>7</w:t>
      </w:r>
      <w:r w:rsidRPr="0061390D">
        <w:rPr>
          <w:rFonts w:ascii="Times New Roman" w:eastAsia="黑体" w:hAnsi="Times New Roman" w:cs="Times New Roman"/>
          <w:szCs w:val="21"/>
        </w:rPr>
        <w:t xml:space="preserve"> The variance analysis of experimen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2"/>
        <w:gridCol w:w="1601"/>
        <w:gridCol w:w="1098"/>
        <w:gridCol w:w="1601"/>
        <w:gridCol w:w="902"/>
        <w:gridCol w:w="1032"/>
      </w:tblGrid>
      <w:tr w:rsidR="009D6F83" w14:paraId="0CA7A2BB" w14:textId="77777777" w:rsidTr="002B4270">
        <w:tc>
          <w:tcPr>
            <w:tcW w:w="1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1172E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31967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m</w:t>
            </w:r>
            <w:r>
              <w:rPr>
                <w:rFonts w:ascii="Times New Roman" w:hAnsi="Times New Roman" w:cs="Times New Roman"/>
                <w:szCs w:val="21"/>
              </w:rPr>
              <w:t xml:space="preserve"> of Squares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24828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egree of freedom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E6E1CD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an square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142F3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F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23714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9D6F83" w14:paraId="554EC472" w14:textId="77777777" w:rsidTr="002B4270">
        <w:tc>
          <w:tcPr>
            <w:tcW w:w="1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A96B6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odel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46F21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szCs w:val="21"/>
              </w:rPr>
              <w:t>.045E+007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80281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9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4ED94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szCs w:val="21"/>
              </w:rPr>
              <w:t>.272E+006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AEAA7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4.22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90919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0216</w:t>
            </w:r>
          </w:p>
        </w:tc>
      </w:tr>
      <w:tr w:rsidR="009D6F83" w14:paraId="41128BE9" w14:textId="77777777" w:rsidTr="002B4270"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49D32460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44276458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1.893E+00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6416C45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06E366EA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1.893E+0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CEFDC4C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3.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78E33FC6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0934</w:t>
            </w:r>
          </w:p>
        </w:tc>
      </w:tr>
      <w:tr w:rsidR="009D6F83" w14:paraId="5F410C3D" w14:textId="77777777" w:rsidTr="002B4270"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7F8E4295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0F9D3F46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2.581E+00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1E911EB3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40536A55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2.581E+0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B230649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0.4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69B4FC54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5060</w:t>
            </w:r>
          </w:p>
        </w:tc>
      </w:tr>
      <w:tr w:rsidR="009D6F83" w14:paraId="0FE69376" w14:textId="77777777" w:rsidTr="002B4270"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5D7F6550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7B5E9024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58489.5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75CCAC5C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47FD4C38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58489.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B61D17D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0.1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52AE9DBF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7491</w:t>
            </w:r>
          </w:p>
        </w:tc>
      </w:tr>
      <w:tr w:rsidR="009D6F83" w14:paraId="211E1E7B" w14:textId="77777777" w:rsidTr="002B4270"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1BB3DF00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*B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5E7EC144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黑体" w:hAnsi="Times New Roman" w:cs="Times New Roman"/>
                <w:szCs w:val="21"/>
              </w:rPr>
              <w:t>.979E+00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FC9255F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22AB74EC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黑体" w:hAnsi="Times New Roman" w:cs="Times New Roman"/>
                <w:szCs w:val="21"/>
              </w:rPr>
              <w:t>.979E+00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6B1392F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0.7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77EB836F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4121</w:t>
            </w:r>
          </w:p>
        </w:tc>
      </w:tr>
      <w:tr w:rsidR="009D6F83" w14:paraId="64BA358C" w14:textId="77777777" w:rsidTr="002B4270"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1B84108E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*C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347BD015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8.505E+00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0CEA8DD3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1D4F831D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8.505E+00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E65B080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1.5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6E30E47B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2402</w:t>
            </w:r>
          </w:p>
        </w:tc>
      </w:tr>
      <w:tr w:rsidR="009D6F83" w14:paraId="2E8A3ADF" w14:textId="77777777" w:rsidTr="002B4270"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56A5273B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*C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18DEE771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4.829E+00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A6187D5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4AA4CF8B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4.829E+0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FBAE72E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8.9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3043A7D4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0151</w:t>
            </w:r>
          </w:p>
        </w:tc>
      </w:tr>
      <w:tr w:rsidR="009D6F83" w14:paraId="3453B8C0" w14:textId="77777777" w:rsidTr="002B4270"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08014219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33517EB1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7.105E+00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58761C53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462975B1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7.105E+0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F94E377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13.2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4DE70FBE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0054</w:t>
            </w:r>
          </w:p>
        </w:tc>
      </w:tr>
      <w:tr w:rsidR="009D6F83" w14:paraId="02A76625" w14:textId="77777777" w:rsidTr="002B4270"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0AE37798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536FAD87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5.684E+00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7E60ED6E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6781898C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5.684E+0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6F86B1F9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szCs w:val="21"/>
              </w:rPr>
              <w:t>0.5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1D668FCD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0100</w:t>
            </w:r>
          </w:p>
        </w:tc>
      </w:tr>
      <w:tr w:rsidR="009D6F83" w14:paraId="38876371" w14:textId="77777777" w:rsidTr="002B4270"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6B065588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6D0C362C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2.646E+00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088718D2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41CFD3E1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2.646E+0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D00434A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黑体" w:hAnsi="Times New Roman" w:cs="Times New Roman"/>
                <w:szCs w:val="21"/>
              </w:rPr>
              <w:t>.9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6E2264F1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0536</w:t>
            </w:r>
          </w:p>
        </w:tc>
      </w:tr>
      <w:tr w:rsidR="009D6F83" w14:paraId="11F50D14" w14:textId="77777777" w:rsidTr="002B4270"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3CFEC37D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sidual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149E594C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4.841E+00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19D465A5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044C24CA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黑体" w:hAnsi="Times New Roman" w:cs="Times New Roman"/>
                <w:szCs w:val="21"/>
              </w:rPr>
              <w:t>.397E+00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82C158C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4E439697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9D6F83" w14:paraId="03577C52" w14:textId="77777777" w:rsidTr="002B4270"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0103732A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ack of Fit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7C65BCE3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3.787E+00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60C5E3A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0387D5EE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黑体" w:hAnsi="Times New Roman" w:cs="Times New Roman"/>
                <w:szCs w:val="21"/>
              </w:rPr>
              <w:t>.574E+00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D26AC6F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szCs w:val="21"/>
              </w:rPr>
              <w:t>.8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1FB1CECE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.1642</w:t>
            </w:r>
          </w:p>
        </w:tc>
      </w:tr>
      <w:tr w:rsidR="009D6F83" w14:paraId="5AA5C670" w14:textId="77777777" w:rsidTr="002B4270"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1434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re Error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6498F47E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1.054E+00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5AE86B4D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21694789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szCs w:val="21"/>
              </w:rPr>
              <w:t>.635E+00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EEA0F16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5451A14C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9D6F83" w14:paraId="7C5E0988" w14:textId="77777777" w:rsidTr="002B4270"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A8AC2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r Total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A06AD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2.529E+00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ED84A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szCs w:val="21"/>
              </w:rPr>
              <w:t>8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C66A0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9D680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6C631" w14:textId="77777777" w:rsidR="009D6F83" w:rsidRDefault="009D6F83" w:rsidP="002B4270">
            <w:pPr>
              <w:spacing w:line="24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</w:tr>
    </w:tbl>
    <w:p w14:paraId="10351769" w14:textId="1B7140C7" w:rsidR="00563C9A" w:rsidRPr="00DE1304" w:rsidRDefault="002F6854" w:rsidP="00DE1304">
      <w:pPr>
        <w:ind w:firstLine="420"/>
        <w:jc w:val="left"/>
        <w:rPr>
          <w:rFonts w:ascii="Times New Roman" w:hAnsi="Times New Roman" w:cs="Times New Roman"/>
          <w:vertAlign w:val="subscript"/>
        </w:rPr>
        <w:sectPr w:rsidR="00563C9A" w:rsidRPr="00DE130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A3360">
        <w:rPr>
          <w:rFonts w:ascii="Times New Roman" w:hAnsi="Times New Roman" w:cs="Times New Roman"/>
          <w:i/>
          <w:iCs/>
        </w:rPr>
        <w:t>F</w:t>
      </w:r>
      <w:r w:rsidRPr="00435453">
        <w:rPr>
          <w:rFonts w:ascii="Times New Roman" w:hAnsi="Times New Roman" w:cs="Times New Roman"/>
        </w:rPr>
        <w:t xml:space="preserve">: </w:t>
      </w:r>
      <w:proofErr w:type="spellStart"/>
      <w:r w:rsidRPr="00435453">
        <w:rPr>
          <w:rFonts w:ascii="Times New Roman" w:hAnsi="Times New Roman" w:cs="Times New Roman"/>
        </w:rPr>
        <w:t>Fishers’s</w:t>
      </w:r>
      <w:proofErr w:type="spellEnd"/>
      <w:r w:rsidRPr="00435453">
        <w:rPr>
          <w:rFonts w:ascii="Times New Roman" w:hAnsi="Times New Roman" w:cs="Times New Roman"/>
        </w:rPr>
        <w:t xml:space="preserve"> function</w:t>
      </w:r>
      <w:r w:rsidR="003A3360">
        <w:rPr>
          <w:rFonts w:ascii="Times New Roman" w:hAnsi="Times New Roman" w:cs="Times New Roman"/>
        </w:rPr>
        <w:t>;</w:t>
      </w:r>
      <w:r w:rsidRPr="00435453">
        <w:rPr>
          <w:rFonts w:ascii="Times New Roman" w:hAnsi="Times New Roman" w:cs="Times New Roman"/>
        </w:rPr>
        <w:t xml:space="preserve"> </w:t>
      </w:r>
      <w:r w:rsidRPr="003A3360">
        <w:rPr>
          <w:rFonts w:ascii="Times New Roman" w:hAnsi="Times New Roman" w:cs="Times New Roman"/>
          <w:i/>
          <w:iCs/>
        </w:rPr>
        <w:t>P</w:t>
      </w:r>
      <w:r w:rsidRPr="00435453">
        <w:rPr>
          <w:rFonts w:ascii="Times New Roman" w:hAnsi="Times New Roman" w:cs="Times New Roman"/>
        </w:rPr>
        <w:t>: Level of significance</w:t>
      </w:r>
      <w:r w:rsidR="00DE1304">
        <w:rPr>
          <w:rFonts w:ascii="Times New Roman" w:hAnsi="Times New Roman" w:cs="Times New Roman"/>
        </w:rPr>
        <w:t xml:space="preserve">; </w:t>
      </w:r>
      <w:r w:rsidR="00DE1304" w:rsidRPr="00DC4856">
        <w:rPr>
          <w:rFonts w:ascii="Times New Roman" w:hAnsi="Times New Roman" w:cs="Times New Roman"/>
          <w:i/>
          <w:iCs/>
        </w:rPr>
        <w:t>R</w:t>
      </w:r>
      <w:r w:rsidR="00DE1304" w:rsidRPr="00CE490A">
        <w:rPr>
          <w:rFonts w:ascii="Times New Roman" w:hAnsi="Times New Roman" w:cs="Times New Roman"/>
          <w:vertAlign w:val="superscript"/>
        </w:rPr>
        <w:t>2</w:t>
      </w:r>
      <w:r w:rsidR="00DE1304">
        <w:rPr>
          <w:rFonts w:ascii="Times New Roman" w:hAnsi="Times New Roman" w:cs="Times New Roman"/>
          <w:vertAlign w:val="superscript"/>
        </w:rPr>
        <w:t xml:space="preserve"> </w:t>
      </w:r>
      <w:r w:rsidR="00DE1304" w:rsidRPr="00CE490A">
        <w:rPr>
          <w:rFonts w:ascii="Times New Roman" w:hAnsi="Times New Roman" w:cs="Times New Roman"/>
        </w:rPr>
        <w:t>=</w:t>
      </w:r>
      <w:r w:rsidR="00DE1304">
        <w:rPr>
          <w:rFonts w:ascii="Times New Roman" w:hAnsi="Times New Roman" w:cs="Times New Roman"/>
        </w:rPr>
        <w:t xml:space="preserve"> 0.8086</w:t>
      </w:r>
    </w:p>
    <w:p w14:paraId="10BAF095" w14:textId="3C11D4AF" w:rsidR="00563C9A" w:rsidRPr="0061390D" w:rsidRDefault="00563C9A" w:rsidP="00563C9A">
      <w:pPr>
        <w:spacing w:before="120" w:after="120"/>
        <w:ind w:firstLine="422"/>
        <w:jc w:val="left"/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/>
          <w:b/>
          <w:bCs/>
          <w:szCs w:val="21"/>
        </w:rPr>
        <w:lastRenderedPageBreak/>
        <w:t>Figure</w:t>
      </w:r>
      <w:r w:rsidRPr="0061390D">
        <w:rPr>
          <w:rFonts w:ascii="Times New Roman" w:eastAsia="黑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黑体" w:hAnsi="Times New Roman" w:cs="Times New Roman"/>
          <w:b/>
          <w:bCs/>
          <w:szCs w:val="21"/>
        </w:rPr>
        <w:t>S1</w:t>
      </w:r>
      <w:r w:rsidRPr="0061390D">
        <w:rPr>
          <w:rFonts w:ascii="Times New Roman" w:eastAsia="黑体" w:hAnsi="Times New Roman" w:cs="Times New Roman"/>
          <w:szCs w:val="21"/>
        </w:rPr>
        <w:t xml:space="preserve"> The </w:t>
      </w:r>
      <w:r w:rsidR="00546480">
        <w:rPr>
          <w:rFonts w:ascii="Times New Roman" w:eastAsia="黑体" w:hAnsi="Times New Roman" w:cs="Times New Roman"/>
          <w:szCs w:val="21"/>
        </w:rPr>
        <w:t>alkaline protease and process pH during the fermentation of different initial medium pH</w:t>
      </w:r>
    </w:p>
    <w:p w14:paraId="11A419A6" w14:textId="3F331FF9" w:rsidR="002F6854" w:rsidRPr="00563C9A" w:rsidRDefault="00EF53AB" w:rsidP="005156D7">
      <w:pPr>
        <w:ind w:firstLine="420"/>
        <w:jc w:val="center"/>
        <w:rPr>
          <w:rFonts w:ascii="Times New Roman" w:hAnsi="Times New Roman" w:cs="Times New Roman"/>
        </w:rPr>
      </w:pPr>
      <w:r w:rsidRPr="00EF53AB">
        <w:rPr>
          <w:rFonts w:ascii="Times New Roman" w:hAnsi="Times New Roman" w:cs="Times New Roman"/>
          <w:noProof/>
        </w:rPr>
        <w:drawing>
          <wp:inline distT="0" distB="0" distL="0" distR="0" wp14:anchorId="275E7218" wp14:editId="19E25D46">
            <wp:extent cx="4332249" cy="165549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53449" cy="1663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39D1C" w14:textId="77777777" w:rsidR="00A9686C" w:rsidRPr="002F6854" w:rsidRDefault="00A9686C" w:rsidP="00A9686C">
      <w:pPr>
        <w:ind w:firstLine="420"/>
        <w:rPr>
          <w:b/>
          <w:bCs/>
        </w:rPr>
      </w:pPr>
    </w:p>
    <w:sectPr w:rsidR="00A9686C" w:rsidRPr="002F68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86C"/>
    <w:rsid w:val="00001D52"/>
    <w:rsid w:val="00051A33"/>
    <w:rsid w:val="00076B82"/>
    <w:rsid w:val="00080CEE"/>
    <w:rsid w:val="000928DF"/>
    <w:rsid w:val="000A356F"/>
    <w:rsid w:val="000B1780"/>
    <w:rsid w:val="000B7061"/>
    <w:rsid w:val="000C24AA"/>
    <w:rsid w:val="000F74A3"/>
    <w:rsid w:val="00103617"/>
    <w:rsid w:val="00104F03"/>
    <w:rsid w:val="00136335"/>
    <w:rsid w:val="00150A8E"/>
    <w:rsid w:val="0019558D"/>
    <w:rsid w:val="001B45CB"/>
    <w:rsid w:val="001C2E7D"/>
    <w:rsid w:val="001F4F70"/>
    <w:rsid w:val="002147F4"/>
    <w:rsid w:val="00256486"/>
    <w:rsid w:val="00274578"/>
    <w:rsid w:val="00282C8D"/>
    <w:rsid w:val="00284A5D"/>
    <w:rsid w:val="002952D1"/>
    <w:rsid w:val="002A4CA2"/>
    <w:rsid w:val="002C3C56"/>
    <w:rsid w:val="002C7477"/>
    <w:rsid w:val="002E209B"/>
    <w:rsid w:val="002E744A"/>
    <w:rsid w:val="002E78DF"/>
    <w:rsid w:val="002F6854"/>
    <w:rsid w:val="00320667"/>
    <w:rsid w:val="003251AD"/>
    <w:rsid w:val="00360372"/>
    <w:rsid w:val="00361C46"/>
    <w:rsid w:val="00385638"/>
    <w:rsid w:val="00385EC3"/>
    <w:rsid w:val="00387C50"/>
    <w:rsid w:val="00394FBC"/>
    <w:rsid w:val="003A168C"/>
    <w:rsid w:val="003A3360"/>
    <w:rsid w:val="004151D4"/>
    <w:rsid w:val="00426B0F"/>
    <w:rsid w:val="00435453"/>
    <w:rsid w:val="00444339"/>
    <w:rsid w:val="00446D6D"/>
    <w:rsid w:val="00475673"/>
    <w:rsid w:val="004A4D9D"/>
    <w:rsid w:val="004B0A72"/>
    <w:rsid w:val="004B5F4D"/>
    <w:rsid w:val="004D33EF"/>
    <w:rsid w:val="0050437F"/>
    <w:rsid w:val="005156D7"/>
    <w:rsid w:val="005439B4"/>
    <w:rsid w:val="00546480"/>
    <w:rsid w:val="00551FDB"/>
    <w:rsid w:val="005543DA"/>
    <w:rsid w:val="00563C9A"/>
    <w:rsid w:val="005B1339"/>
    <w:rsid w:val="005B19B9"/>
    <w:rsid w:val="005D1855"/>
    <w:rsid w:val="005F257E"/>
    <w:rsid w:val="0060382C"/>
    <w:rsid w:val="00603ACA"/>
    <w:rsid w:val="00663017"/>
    <w:rsid w:val="006B5549"/>
    <w:rsid w:val="006B6CEB"/>
    <w:rsid w:val="006F7859"/>
    <w:rsid w:val="007102FD"/>
    <w:rsid w:val="00726253"/>
    <w:rsid w:val="007878CA"/>
    <w:rsid w:val="00796484"/>
    <w:rsid w:val="007B5697"/>
    <w:rsid w:val="007B5751"/>
    <w:rsid w:val="007C0AF0"/>
    <w:rsid w:val="00802BC9"/>
    <w:rsid w:val="00806415"/>
    <w:rsid w:val="00831839"/>
    <w:rsid w:val="0084602C"/>
    <w:rsid w:val="00846BA1"/>
    <w:rsid w:val="008519D8"/>
    <w:rsid w:val="00864D77"/>
    <w:rsid w:val="00866477"/>
    <w:rsid w:val="008A413C"/>
    <w:rsid w:val="008B0785"/>
    <w:rsid w:val="008C334F"/>
    <w:rsid w:val="008D32D2"/>
    <w:rsid w:val="008E041E"/>
    <w:rsid w:val="0091129D"/>
    <w:rsid w:val="00912E11"/>
    <w:rsid w:val="0091732F"/>
    <w:rsid w:val="0099103A"/>
    <w:rsid w:val="009A1FDF"/>
    <w:rsid w:val="009D6F83"/>
    <w:rsid w:val="00A0268F"/>
    <w:rsid w:val="00A1268C"/>
    <w:rsid w:val="00A31278"/>
    <w:rsid w:val="00A61B23"/>
    <w:rsid w:val="00A858F9"/>
    <w:rsid w:val="00A86526"/>
    <w:rsid w:val="00A9686C"/>
    <w:rsid w:val="00AC2A48"/>
    <w:rsid w:val="00AF1B12"/>
    <w:rsid w:val="00B24416"/>
    <w:rsid w:val="00B40674"/>
    <w:rsid w:val="00BA7516"/>
    <w:rsid w:val="00BD19CB"/>
    <w:rsid w:val="00BE70BE"/>
    <w:rsid w:val="00C17B9B"/>
    <w:rsid w:val="00C26F10"/>
    <w:rsid w:val="00C321D6"/>
    <w:rsid w:val="00C87675"/>
    <w:rsid w:val="00CB6C2D"/>
    <w:rsid w:val="00CE490A"/>
    <w:rsid w:val="00CF40FE"/>
    <w:rsid w:val="00D036F4"/>
    <w:rsid w:val="00D131C7"/>
    <w:rsid w:val="00D63E6E"/>
    <w:rsid w:val="00D722B8"/>
    <w:rsid w:val="00D7572D"/>
    <w:rsid w:val="00D81EE3"/>
    <w:rsid w:val="00D9490D"/>
    <w:rsid w:val="00DC4856"/>
    <w:rsid w:val="00DD2EF6"/>
    <w:rsid w:val="00DD3DB1"/>
    <w:rsid w:val="00DE1304"/>
    <w:rsid w:val="00E0497F"/>
    <w:rsid w:val="00E243C4"/>
    <w:rsid w:val="00E650C6"/>
    <w:rsid w:val="00E87BEA"/>
    <w:rsid w:val="00E90D6F"/>
    <w:rsid w:val="00EA493C"/>
    <w:rsid w:val="00EC4A9F"/>
    <w:rsid w:val="00ED1447"/>
    <w:rsid w:val="00EE1E59"/>
    <w:rsid w:val="00EE3919"/>
    <w:rsid w:val="00EE4D46"/>
    <w:rsid w:val="00EF53AB"/>
    <w:rsid w:val="00F018AC"/>
    <w:rsid w:val="00F15494"/>
    <w:rsid w:val="00F712D6"/>
    <w:rsid w:val="00F8284A"/>
    <w:rsid w:val="00F85568"/>
    <w:rsid w:val="00FB5CFE"/>
    <w:rsid w:val="00FE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04BA3"/>
  <w15:chartTrackingRefBased/>
  <w15:docId w15:val="{98C1D741-B372-B34A-8821-9961A6AF3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5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9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62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63</Words>
  <Characters>3214</Characters>
  <Application>Microsoft Office Word</Application>
  <DocSecurity>0</DocSecurity>
  <Lines>26</Lines>
  <Paragraphs>7</Paragraphs>
  <ScaleCrop>false</ScaleCrop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Y</dc:creator>
  <cp:keywords/>
  <dc:description/>
  <cp:lastModifiedBy>Z Y</cp:lastModifiedBy>
  <cp:revision>4</cp:revision>
  <dcterms:created xsi:type="dcterms:W3CDTF">2023-01-08T08:40:00Z</dcterms:created>
  <dcterms:modified xsi:type="dcterms:W3CDTF">2023-01-08T08:41:00Z</dcterms:modified>
</cp:coreProperties>
</file>